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881"/>
        <w:tblW w:w="0" w:type="auto"/>
        <w:tblLook w:val="04A0" w:firstRow="1" w:lastRow="0" w:firstColumn="1" w:lastColumn="0" w:noHBand="0" w:noVBand="1"/>
      </w:tblPr>
      <w:tblGrid>
        <w:gridCol w:w="2088"/>
        <w:gridCol w:w="2970"/>
        <w:gridCol w:w="3600"/>
      </w:tblGrid>
      <w:tr w:rsidR="00EB500A" w:rsidRPr="003F5DA3" w14:paraId="2EF368BA" w14:textId="77777777" w:rsidTr="00EB500A">
        <w:tc>
          <w:tcPr>
            <w:tcW w:w="2088" w:type="dxa"/>
            <w:vAlign w:val="center"/>
          </w:tcPr>
          <w:p w14:paraId="23CE08F5" w14:textId="6BEBEA3F" w:rsidR="00294B97" w:rsidRPr="003F5DA3" w:rsidRDefault="00294B97" w:rsidP="00EB500A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  <w:vAlign w:val="center"/>
          </w:tcPr>
          <w:p w14:paraId="323A55B4" w14:textId="445FF292" w:rsidR="00294B97" w:rsidRPr="003F5DA3" w:rsidRDefault="00294B97" w:rsidP="00EB500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aseline visit</w:t>
            </w:r>
          </w:p>
        </w:tc>
        <w:tc>
          <w:tcPr>
            <w:tcW w:w="3600" w:type="dxa"/>
            <w:vAlign w:val="center"/>
          </w:tcPr>
          <w:p w14:paraId="02F6A4CC" w14:textId="31671D69" w:rsidR="00294B97" w:rsidRPr="003F5DA3" w:rsidRDefault="00294B97" w:rsidP="00EB500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hree-month visit</w:t>
            </w:r>
          </w:p>
        </w:tc>
      </w:tr>
      <w:tr w:rsidR="00EB500A" w:rsidRPr="003F5DA3" w14:paraId="56904B5E" w14:textId="77777777" w:rsidTr="00EB500A">
        <w:tc>
          <w:tcPr>
            <w:tcW w:w="2088" w:type="dxa"/>
            <w:vAlign w:val="center"/>
          </w:tcPr>
          <w:p w14:paraId="4B0565FC" w14:textId="520DBC69" w:rsidR="00294B97" w:rsidRPr="003F5DA3" w:rsidRDefault="00294B97" w:rsidP="00EB500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dex </w:t>
            </w:r>
            <w:r w:rsidR="009702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rticipant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res</w:t>
            </w:r>
          </w:p>
        </w:tc>
        <w:tc>
          <w:tcPr>
            <w:tcW w:w="2970" w:type="dxa"/>
            <w:vAlign w:val="center"/>
          </w:tcPr>
          <w:p w14:paraId="3019B45B" w14:textId="6528DBCD" w:rsidR="00551036" w:rsidRDefault="00551036" w:rsidP="00EB500A">
            <w:pPr>
              <w:ind w:right="-1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idermid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)</w:t>
            </w:r>
          </w:p>
          <w:p w14:paraId="72FD72EF" w14:textId="77777777" w:rsidR="00294B97" w:rsidRDefault="00DD7A40" w:rsidP="00EB500A">
            <w:pPr>
              <w:ind w:right="-1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aemolyticu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)</w:t>
            </w:r>
          </w:p>
          <w:p w14:paraId="29265A27" w14:textId="39ACAA9A" w:rsidR="00551036" w:rsidRPr="003F5DA3" w:rsidRDefault="00F717C4" w:rsidP="00EB500A">
            <w:pPr>
              <w:ind w:right="-1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7C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F717C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warner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)</w:t>
            </w:r>
          </w:p>
        </w:tc>
        <w:tc>
          <w:tcPr>
            <w:tcW w:w="3600" w:type="dxa"/>
            <w:vAlign w:val="center"/>
          </w:tcPr>
          <w:p w14:paraId="4AA3A482" w14:textId="2C993927" w:rsidR="00D4105D" w:rsidRDefault="00D4105D" w:rsidP="00EB500A">
            <w:pPr>
              <w:ind w:right="-1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idermid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7E09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 w:rsidR="00A33ACE">
              <w:rPr>
                <w:rFonts w:ascii="Arial" w:hAnsi="Arial" w:cs="Arial"/>
                <w:sz w:val="22"/>
                <w:szCs w:val="22"/>
              </w:rPr>
              <w:t>†</w:t>
            </w:r>
            <w:r w:rsidR="007E09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="007E09F1" w:rsidRPr="007E09F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7E09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 w:rsidR="007E09F1">
              <w:rPr>
                <w:rFonts w:ascii="Arial" w:hAnsi="Arial" w:cs="Arial"/>
                <w:sz w:val="22"/>
                <w:szCs w:val="22"/>
              </w:rPr>
              <w:t>§)</w:t>
            </w:r>
          </w:p>
          <w:p w14:paraId="621C1DBB" w14:textId="77777777" w:rsidR="00D4105D" w:rsidRDefault="00D4105D" w:rsidP="00EB500A">
            <w:pPr>
              <w:ind w:right="-1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aemolyticu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)</w:t>
            </w:r>
          </w:p>
          <w:p w14:paraId="3F5D4955" w14:textId="364267E9" w:rsidR="00294B97" w:rsidRPr="003F5DA3" w:rsidRDefault="00F9063A" w:rsidP="00EB500A">
            <w:pPr>
              <w:ind w:right="-1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063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F9063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loosi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n=1</w:t>
            </w:r>
            <w:r w:rsidR="00A33ACE">
              <w:rPr>
                <w:rFonts w:ascii="Arial" w:hAnsi="Arial" w:cs="Arial"/>
                <w:sz w:val="22"/>
                <w:szCs w:val="22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B500A" w:rsidRPr="003F5DA3" w14:paraId="564A5E50" w14:textId="77777777" w:rsidTr="00EB500A">
        <w:tc>
          <w:tcPr>
            <w:tcW w:w="2088" w:type="dxa"/>
            <w:vAlign w:val="center"/>
          </w:tcPr>
          <w:p w14:paraId="78A83787" w14:textId="7401F52A" w:rsidR="00294B97" w:rsidRPr="003F5DA3" w:rsidRDefault="00294B97" w:rsidP="00EB500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dex </w:t>
            </w:r>
            <w:r w:rsidR="009702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rticipant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ion site</w:t>
            </w:r>
          </w:p>
        </w:tc>
        <w:tc>
          <w:tcPr>
            <w:tcW w:w="2970" w:type="dxa"/>
            <w:vAlign w:val="center"/>
          </w:tcPr>
          <w:p w14:paraId="686722D6" w14:textId="0D77E4B3" w:rsidR="00294B97" w:rsidRPr="003F5DA3" w:rsidRDefault="00BA0F47" w:rsidP="00EB500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  <w:r w:rsidRPr="00BA0F4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aphylococcus sp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ultured</w:t>
            </w:r>
          </w:p>
        </w:tc>
        <w:tc>
          <w:tcPr>
            <w:tcW w:w="3600" w:type="dxa"/>
            <w:vAlign w:val="center"/>
          </w:tcPr>
          <w:p w14:paraId="57B0620E" w14:textId="1ABCA5AC" w:rsidR="00294B97" w:rsidRPr="003F5DA3" w:rsidRDefault="00BA0F47" w:rsidP="00EB500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idermi</w:t>
            </w:r>
            <w:bookmarkStart w:id="0" w:name="_GoBack"/>
            <w:bookmarkEnd w:id="0"/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=1, 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§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B500A" w:rsidRPr="003F5DA3" w14:paraId="71ECD62B" w14:textId="77777777" w:rsidTr="00EB500A">
        <w:trPr>
          <w:trHeight w:val="1322"/>
        </w:trPr>
        <w:tc>
          <w:tcPr>
            <w:tcW w:w="2088" w:type="dxa"/>
            <w:vAlign w:val="center"/>
          </w:tcPr>
          <w:p w14:paraId="7E110C8F" w14:textId="37FDCFB9" w:rsidR="00294B97" w:rsidRPr="003F5DA3" w:rsidRDefault="00294B97" w:rsidP="00EB500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ehold member nares</w:t>
            </w:r>
          </w:p>
        </w:tc>
        <w:tc>
          <w:tcPr>
            <w:tcW w:w="2970" w:type="dxa"/>
            <w:vAlign w:val="center"/>
          </w:tcPr>
          <w:p w14:paraId="2172FFAA" w14:textId="3BC6844B" w:rsidR="00D8678E" w:rsidRPr="00D8678E" w:rsidRDefault="00D8678E" w:rsidP="00EB500A">
            <w:pPr>
              <w:ind w:right="-1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pit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)</w:t>
            </w:r>
          </w:p>
          <w:p w14:paraId="3055D09B" w14:textId="685C214B" w:rsidR="00FE16A3" w:rsidRDefault="00FE16A3" w:rsidP="00EB500A">
            <w:pPr>
              <w:ind w:right="-1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idermid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C311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=10, </w:t>
            </w:r>
            <w:r w:rsidR="00C3111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C311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 w:rsidR="00C3111A">
              <w:rPr>
                <w:rFonts w:ascii="Arial" w:hAnsi="Arial" w:cs="Arial"/>
                <w:sz w:val="22"/>
                <w:szCs w:val="22"/>
              </w:rPr>
              <w:t>§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F1BC08F" w14:textId="6643269E" w:rsidR="00294B97" w:rsidRPr="003F5DA3" w:rsidRDefault="00FE16A3" w:rsidP="00EB500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16A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FE16A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ugdunens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FE16A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5345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0" w:type="dxa"/>
            <w:vAlign w:val="center"/>
          </w:tcPr>
          <w:p w14:paraId="32BDC0AD" w14:textId="075E0D68" w:rsidR="00506D26" w:rsidRPr="00506D26" w:rsidRDefault="00506D26" w:rsidP="00EB500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ohnii</w:t>
            </w:r>
            <w:proofErr w:type="spellEnd"/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5C0F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2</w:t>
            </w:r>
            <w:r w:rsidR="00EB500A">
              <w:rPr>
                <w:rFonts w:ascii="Arial" w:hAnsi="Arial" w:cs="Arial"/>
                <w:sz w:val="22"/>
                <w:szCs w:val="22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349C7D91" w14:textId="6D542B6F" w:rsidR="00294B97" w:rsidRDefault="00D00C83" w:rsidP="00EB500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55103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idermid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136B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 w:rsidR="00EB5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="00EB500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EB5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</w:t>
            </w:r>
            <w:r w:rsidR="00136B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EB500A">
              <w:rPr>
                <w:rFonts w:ascii="Arial" w:hAnsi="Arial" w:cs="Arial"/>
                <w:sz w:val="22"/>
                <w:szCs w:val="22"/>
              </w:rPr>
              <w:t>†</w:t>
            </w:r>
            <w:r w:rsidR="00DE3F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="00DE3F8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DE3F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3</w:t>
            </w:r>
            <w:r w:rsidR="00DE3F8E">
              <w:rPr>
                <w:rFonts w:ascii="Arial" w:hAnsi="Arial" w:cs="Arial"/>
                <w:sz w:val="22"/>
                <w:szCs w:val="22"/>
              </w:rPr>
              <w:t>§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00093EA0" w14:textId="350E79A9" w:rsidR="00FF4606" w:rsidRDefault="00FF4606" w:rsidP="00EB500A">
            <w:pPr>
              <w:ind w:right="-1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aemolyticu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DD7A4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EB5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=1, </w:t>
            </w:r>
            <w:r w:rsidR="00EB500A" w:rsidRPr="00EB500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="00EB5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 w:rsidR="00EB500A">
              <w:rPr>
                <w:rFonts w:ascii="Arial" w:hAnsi="Arial" w:cs="Arial"/>
                <w:sz w:val="22"/>
                <w:szCs w:val="22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41CAF25A" w14:textId="0701E586" w:rsidR="00D00C83" w:rsidRDefault="00D00C83" w:rsidP="00EB500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termediu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 w:rsidR="00136B38">
              <w:rPr>
                <w:rFonts w:ascii="Arial" w:hAnsi="Arial" w:cs="Arial"/>
                <w:sz w:val="22"/>
                <w:szCs w:val="22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16B71C79" w14:textId="379CE597" w:rsidR="00534575" w:rsidRPr="00D00C83" w:rsidRDefault="00534575" w:rsidP="00EB500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E16A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FE16A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ugdunens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FE16A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</w:t>
            </w:r>
            <w:r w:rsidR="0006370E">
              <w:rPr>
                <w:rFonts w:ascii="Arial" w:hAnsi="Arial" w:cs="Arial"/>
                <w:sz w:val="22"/>
                <w:szCs w:val="22"/>
              </w:rPr>
              <w:t>§</w:t>
            </w:r>
            <w:r w:rsidR="007E09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6F577FC9" w14:textId="0BE68C8B" w:rsidR="0083527B" w:rsidRPr="00294B97" w:rsidRDefault="00294B97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Table 6</w:t>
      </w:r>
      <w:r w:rsidR="005031F3" w:rsidRPr="00102598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Species </w:t>
      </w:r>
      <w:r w:rsidR="00903FCB">
        <w:rPr>
          <w:rFonts w:ascii="Arial" w:hAnsi="Arial" w:cs="Arial"/>
          <w:sz w:val="22"/>
          <w:szCs w:val="22"/>
        </w:rPr>
        <w:t>identification using the BD Phoenix system</w:t>
      </w:r>
      <w:r>
        <w:rPr>
          <w:rFonts w:ascii="Arial" w:hAnsi="Arial" w:cs="Arial"/>
          <w:sz w:val="22"/>
          <w:szCs w:val="22"/>
        </w:rPr>
        <w:t xml:space="preserve"> of cultured</w:t>
      </w:r>
      <w:r w:rsidR="003B78EB">
        <w:rPr>
          <w:rFonts w:ascii="Arial" w:hAnsi="Arial" w:cs="Arial"/>
          <w:sz w:val="22"/>
          <w:szCs w:val="22"/>
        </w:rPr>
        <w:t xml:space="preserve"> non-</w:t>
      </w:r>
      <w:proofErr w:type="spellStart"/>
      <w:r w:rsidR="003B78EB" w:rsidRPr="003B78EB">
        <w:rPr>
          <w:rFonts w:ascii="Arial" w:hAnsi="Arial" w:cs="Arial"/>
          <w:i/>
          <w:sz w:val="22"/>
          <w:szCs w:val="22"/>
        </w:rPr>
        <w:t>aureu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A462B1">
        <w:rPr>
          <w:rFonts w:ascii="Arial" w:hAnsi="Arial" w:cs="Arial"/>
          <w:sz w:val="22"/>
          <w:szCs w:val="22"/>
        </w:rPr>
        <w:t xml:space="preserve">isolates in the genus </w:t>
      </w:r>
      <w:r>
        <w:rPr>
          <w:rFonts w:ascii="Arial" w:hAnsi="Arial" w:cs="Arial"/>
          <w:i/>
          <w:sz w:val="22"/>
          <w:szCs w:val="22"/>
        </w:rPr>
        <w:t>Staphylococcus</w:t>
      </w:r>
      <w:r>
        <w:rPr>
          <w:rFonts w:ascii="Arial" w:hAnsi="Arial" w:cs="Arial"/>
          <w:sz w:val="22"/>
          <w:szCs w:val="22"/>
        </w:rPr>
        <w:t xml:space="preserve"> from human nares and lesions according to visit</w:t>
      </w:r>
      <w:r w:rsidR="00B314D2">
        <w:rPr>
          <w:rFonts w:ascii="Arial" w:hAnsi="Arial" w:cs="Arial"/>
          <w:sz w:val="22"/>
          <w:szCs w:val="22"/>
        </w:rPr>
        <w:t xml:space="preserve"> (§ indicates participants </w:t>
      </w:r>
      <w:r w:rsidR="00ED0EF7">
        <w:rPr>
          <w:rFonts w:ascii="Arial" w:hAnsi="Arial" w:cs="Arial"/>
          <w:sz w:val="22"/>
          <w:szCs w:val="22"/>
        </w:rPr>
        <w:t>living in</w:t>
      </w:r>
      <w:r w:rsidR="00B314D2">
        <w:rPr>
          <w:rFonts w:ascii="Arial" w:hAnsi="Arial" w:cs="Arial"/>
          <w:sz w:val="22"/>
          <w:szCs w:val="22"/>
        </w:rPr>
        <w:t xml:space="preserve"> households </w:t>
      </w:r>
      <w:r w:rsidR="00A25768">
        <w:rPr>
          <w:rFonts w:ascii="Arial" w:hAnsi="Arial" w:cs="Arial"/>
          <w:sz w:val="22"/>
          <w:szCs w:val="22"/>
        </w:rPr>
        <w:t xml:space="preserve">without pets; † </w:t>
      </w:r>
      <w:r w:rsidR="00A462B1">
        <w:rPr>
          <w:rFonts w:ascii="Arial" w:hAnsi="Arial" w:cs="Arial"/>
          <w:sz w:val="22"/>
          <w:szCs w:val="22"/>
        </w:rPr>
        <w:t xml:space="preserve">indicates participants at the three-month visit who </w:t>
      </w:r>
      <w:r w:rsidR="00EF5E58">
        <w:rPr>
          <w:rFonts w:ascii="Arial" w:hAnsi="Arial" w:cs="Arial"/>
          <w:sz w:val="22"/>
          <w:szCs w:val="22"/>
        </w:rPr>
        <w:t xml:space="preserve">reported compliance with </w:t>
      </w:r>
      <w:r w:rsidR="00A462B1">
        <w:rPr>
          <w:rFonts w:ascii="Arial" w:hAnsi="Arial" w:cs="Arial"/>
          <w:sz w:val="22"/>
          <w:szCs w:val="22"/>
        </w:rPr>
        <w:t>decolonization treatment</w:t>
      </w:r>
      <w:r w:rsidR="001F5DF0">
        <w:rPr>
          <w:rFonts w:ascii="Arial" w:hAnsi="Arial" w:cs="Arial"/>
          <w:sz w:val="22"/>
          <w:szCs w:val="22"/>
        </w:rPr>
        <w:t xml:space="preserve"> between baseline and three-month visits</w:t>
      </w:r>
      <w:r w:rsidR="00A462B1">
        <w:rPr>
          <w:rFonts w:ascii="Arial" w:hAnsi="Arial" w:cs="Arial"/>
          <w:sz w:val="22"/>
          <w:szCs w:val="22"/>
        </w:rPr>
        <w:t>).</w:t>
      </w:r>
      <w:proofErr w:type="gramEnd"/>
    </w:p>
    <w:p w14:paraId="0ACE387C" w14:textId="77777777" w:rsidR="003F5DA3" w:rsidRDefault="003F5DA3">
      <w:pPr>
        <w:rPr>
          <w:rFonts w:ascii="Arial" w:hAnsi="Arial" w:cs="Arial"/>
          <w:sz w:val="22"/>
          <w:szCs w:val="22"/>
        </w:rPr>
      </w:pPr>
    </w:p>
    <w:p w14:paraId="2459A745" w14:textId="77777777" w:rsidR="003F5DA3" w:rsidRPr="003F5DA3" w:rsidRDefault="003F5DA3">
      <w:pPr>
        <w:rPr>
          <w:rFonts w:ascii="Arial" w:hAnsi="Arial" w:cs="Arial"/>
          <w:sz w:val="22"/>
          <w:szCs w:val="22"/>
        </w:rPr>
      </w:pPr>
    </w:p>
    <w:sectPr w:rsidR="003F5DA3" w:rsidRPr="003F5DA3" w:rsidSect="005A7B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DA3"/>
    <w:rsid w:val="0000509B"/>
    <w:rsid w:val="000078CF"/>
    <w:rsid w:val="0006370E"/>
    <w:rsid w:val="00102598"/>
    <w:rsid w:val="00136B38"/>
    <w:rsid w:val="00152C09"/>
    <w:rsid w:val="001F5DF0"/>
    <w:rsid w:val="00294B97"/>
    <w:rsid w:val="003B78EB"/>
    <w:rsid w:val="003F5DA3"/>
    <w:rsid w:val="004709EF"/>
    <w:rsid w:val="005031F3"/>
    <w:rsid w:val="00506D26"/>
    <w:rsid w:val="00534575"/>
    <w:rsid w:val="00551036"/>
    <w:rsid w:val="005A7B87"/>
    <w:rsid w:val="005C0F9C"/>
    <w:rsid w:val="00603C79"/>
    <w:rsid w:val="00716EE5"/>
    <w:rsid w:val="007E09F1"/>
    <w:rsid w:val="0083527B"/>
    <w:rsid w:val="00837B1B"/>
    <w:rsid w:val="00903FCB"/>
    <w:rsid w:val="0097028F"/>
    <w:rsid w:val="00A25768"/>
    <w:rsid w:val="00A33ACE"/>
    <w:rsid w:val="00A462B1"/>
    <w:rsid w:val="00B314D2"/>
    <w:rsid w:val="00B65C54"/>
    <w:rsid w:val="00BA0F47"/>
    <w:rsid w:val="00C3111A"/>
    <w:rsid w:val="00D00C83"/>
    <w:rsid w:val="00D4105D"/>
    <w:rsid w:val="00D8678E"/>
    <w:rsid w:val="00DD7A40"/>
    <w:rsid w:val="00DE3F8E"/>
    <w:rsid w:val="00EB500A"/>
    <w:rsid w:val="00ED0EF7"/>
    <w:rsid w:val="00EF5E58"/>
    <w:rsid w:val="00F717C4"/>
    <w:rsid w:val="00F9063A"/>
    <w:rsid w:val="00FE16A3"/>
    <w:rsid w:val="00FF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1BE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9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6976DD-3084-8840-A4DF-84936FE7E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1</Words>
  <Characters>752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  </dc:creator>
  <cp:keywords/>
  <dc:description/>
  <cp:lastModifiedBy>Meghan Davis</cp:lastModifiedBy>
  <cp:revision>40</cp:revision>
  <dcterms:created xsi:type="dcterms:W3CDTF">2014-11-26T20:48:00Z</dcterms:created>
  <dcterms:modified xsi:type="dcterms:W3CDTF">2014-12-01T14:33:00Z</dcterms:modified>
</cp:coreProperties>
</file>